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3"/>
        <w:gridCol w:w="3708"/>
        <w:gridCol w:w="1275"/>
        <w:gridCol w:w="1500"/>
        <w:gridCol w:w="1275"/>
        <w:gridCol w:w="1500"/>
        <w:gridCol w:w="1275"/>
        <w:gridCol w:w="1500"/>
      </w:tblGrid>
      <w:tr w:rsidR="002712B7" w:rsidRPr="002712B7" w:rsidTr="002712B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2B7" w:rsidRPr="002712B7" w:rsidRDefault="002712B7" w:rsidP="00271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lade</w:t>
            </w:r>
            <w:proofErr w:type="spellEnd"/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am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2B7" w:rsidRPr="002712B7" w:rsidRDefault="002712B7" w:rsidP="00271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lade</w:t>
            </w:r>
            <w:proofErr w:type="spellEnd"/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elationship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Q-TRE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SVD </w:t>
            </w:r>
            <w:proofErr w:type="spellStart"/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quartet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STRAL-II</w:t>
            </w:r>
          </w:p>
        </w:tc>
      </w:tr>
      <w:tr w:rsidR="002712B7" w:rsidRPr="002712B7" w:rsidTr="002712B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12B7" w:rsidRPr="002712B7" w:rsidRDefault="002712B7" w:rsidP="00271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12B7" w:rsidRPr="002712B7" w:rsidRDefault="002712B7" w:rsidP="00271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With</w:t>
            </w:r>
            <w:proofErr w:type="spellEnd"/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t. </w:t>
            </w:r>
            <w:proofErr w:type="spellStart"/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tenu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Without</w:t>
            </w:r>
            <w:proofErr w:type="spellEnd"/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t. </w:t>
            </w:r>
            <w:proofErr w:type="spellStart"/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tenu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With</w:t>
            </w:r>
            <w:proofErr w:type="spellEnd"/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L. t. </w:t>
            </w:r>
            <w:proofErr w:type="spellStart"/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tenu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Without</w:t>
            </w:r>
            <w:proofErr w:type="spellEnd"/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t. </w:t>
            </w:r>
            <w:proofErr w:type="spellStart"/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tenu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With</w:t>
            </w:r>
            <w:proofErr w:type="spellEnd"/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t. </w:t>
            </w:r>
            <w:proofErr w:type="spellStart"/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tenu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Without</w:t>
            </w:r>
            <w:proofErr w:type="spellEnd"/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L. t. </w:t>
            </w:r>
            <w:proofErr w:type="spellStart"/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tenuis</w:t>
            </w:r>
            <w:proofErr w:type="spellEnd"/>
          </w:p>
        </w:tc>
      </w:tr>
      <w:tr w:rsidR="002712B7" w:rsidRPr="002712B7" w:rsidTr="002712B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es-CL"/>
              </w:rPr>
            </w:pPr>
            <w:r w:rsidRPr="002712B7">
              <w:rPr>
                <w:rFonts w:ascii="Times New Roman" w:eastAsia="Times New Roman" w:hAnsi="Times New Roman" w:cs="Times New Roman"/>
                <w:color w:val="000000"/>
                <w:lang w:val="fr-FR" w:eastAsia="es-CL"/>
              </w:rPr>
              <w:t>(</w:t>
            </w:r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es-CL"/>
              </w:rPr>
              <w:t xml:space="preserve">L. t. </w:t>
            </w:r>
            <w:proofErr w:type="spellStart"/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es-CL"/>
              </w:rPr>
              <w:t>punctatissimu</w:t>
            </w:r>
            <w:r w:rsidRPr="002712B7">
              <w:rPr>
                <w:rFonts w:ascii="Times New Roman" w:eastAsia="Times New Roman" w:hAnsi="Times New Roman" w:cs="Times New Roman"/>
                <w:color w:val="000000"/>
                <w:lang w:val="fr-FR" w:eastAsia="es-CL"/>
              </w:rPr>
              <w:t>s</w:t>
            </w:r>
            <w:proofErr w:type="spellEnd"/>
            <w:r w:rsidRPr="002712B7">
              <w:rPr>
                <w:rFonts w:ascii="Times New Roman" w:eastAsia="Times New Roman" w:hAnsi="Times New Roman" w:cs="Times New Roman"/>
                <w:color w:val="000000"/>
                <w:lang w:val="fr-FR" w:eastAsia="es-CL"/>
              </w:rPr>
              <w:t xml:space="preserve">, </w:t>
            </w:r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es-CL"/>
              </w:rPr>
              <w:t xml:space="preserve">L. </w:t>
            </w:r>
            <w:proofErr w:type="spellStart"/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es-CL"/>
              </w:rPr>
              <w:t>sp</w:t>
            </w:r>
            <w:proofErr w:type="spellEnd"/>
            <w:r w:rsidRPr="002712B7">
              <w:rPr>
                <w:rFonts w:ascii="Times New Roman" w:eastAsia="Times New Roman" w:hAnsi="Times New Roman" w:cs="Times New Roman"/>
                <w:color w:val="000000"/>
                <w:lang w:val="fr-FR" w:eastAsia="es-CL"/>
              </w:rPr>
              <w:t>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99</w:t>
            </w:r>
          </w:p>
        </w:tc>
      </w:tr>
      <w:tr w:rsidR="002712B7" w:rsidRPr="002712B7" w:rsidTr="002712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</w:t>
            </w:r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fuscus</w:t>
            </w:r>
            <w:proofErr w:type="spellEnd"/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, </w:t>
            </w:r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nitidus</w:t>
            </w:r>
            <w:proofErr w:type="spellEnd"/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, </w:t>
            </w:r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onticola</w:t>
            </w:r>
            <w:proofErr w:type="spellEnd"/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, </w:t>
            </w:r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nigroviridis</w:t>
            </w:r>
            <w:proofErr w:type="spellEnd"/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)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8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99</w:t>
            </w:r>
          </w:p>
        </w:tc>
      </w:tr>
      <w:tr w:rsidR="002712B7" w:rsidRPr="002712B7" w:rsidTr="002712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</w:t>
            </w:r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zapallarensis</w:t>
            </w:r>
            <w:proofErr w:type="spellEnd"/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, </w:t>
            </w:r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nigromaculatu</w:t>
            </w:r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</w:t>
            </w:r>
            <w:proofErr w:type="spellEnd"/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9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100</w:t>
            </w:r>
          </w:p>
        </w:tc>
      </w:tr>
      <w:tr w:rsidR="002712B7" w:rsidRPr="002712B7" w:rsidTr="002712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</w:t>
            </w:r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latei</w:t>
            </w:r>
            <w:proofErr w:type="spellEnd"/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,</w:t>
            </w:r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L. </w:t>
            </w:r>
            <w:proofErr w:type="spellStart"/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velosoi</w:t>
            </w:r>
            <w:proofErr w:type="spellEnd"/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100</w:t>
            </w:r>
          </w:p>
        </w:tc>
      </w:tr>
      <w:tr w:rsidR="002712B7" w:rsidRPr="002712B7" w:rsidTr="002712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C+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98</w:t>
            </w:r>
          </w:p>
        </w:tc>
      </w:tr>
      <w:tr w:rsidR="002712B7" w:rsidRPr="002712B7" w:rsidTr="002712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B+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9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5</w:t>
            </w:r>
          </w:p>
        </w:tc>
      </w:tr>
      <w:tr w:rsidR="002712B7" w:rsidRPr="002712B7" w:rsidTr="002712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A+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86</w:t>
            </w:r>
          </w:p>
        </w:tc>
      </w:tr>
      <w:tr w:rsidR="002712B7" w:rsidRPr="002712B7" w:rsidTr="002712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</w:t>
            </w:r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ictus</w:t>
            </w:r>
            <w:proofErr w:type="spellEnd"/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, </w:t>
            </w:r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aulinae</w:t>
            </w:r>
            <w:proofErr w:type="spellEnd"/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100</w:t>
            </w:r>
          </w:p>
        </w:tc>
      </w:tr>
      <w:tr w:rsidR="002712B7" w:rsidRPr="002712B7" w:rsidTr="002712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H+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100</w:t>
            </w:r>
          </w:p>
        </w:tc>
      </w:tr>
      <w:tr w:rsidR="002712B7" w:rsidRPr="002712B7" w:rsidTr="002712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</w:t>
            </w:r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tacamensis</w:t>
            </w:r>
            <w:proofErr w:type="spellEnd"/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, </w:t>
            </w:r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2712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sabelae</w:t>
            </w:r>
            <w:proofErr w:type="spellEnd"/>
            <w:r w:rsidRPr="002712B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9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2B7" w:rsidRPr="002712B7" w:rsidRDefault="002712B7" w:rsidP="0027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7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93</w:t>
            </w:r>
          </w:p>
        </w:tc>
      </w:tr>
    </w:tbl>
    <w:p w:rsidR="00F43396" w:rsidRDefault="00F43396"/>
    <w:sectPr w:rsidR="00F43396" w:rsidSect="002712B7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2B7"/>
    <w:rsid w:val="002712B7"/>
    <w:rsid w:val="00F43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AE0B4549-B2B3-4522-B5A4-633E338B6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63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Panzera</dc:creator>
  <cp:keywords/>
  <dc:description/>
  <cp:lastModifiedBy>Alejandra Panzera</cp:lastModifiedBy>
  <cp:revision>1</cp:revision>
  <dcterms:created xsi:type="dcterms:W3CDTF">2017-08-22T14:15:00Z</dcterms:created>
  <dcterms:modified xsi:type="dcterms:W3CDTF">2017-08-22T14:16:00Z</dcterms:modified>
</cp:coreProperties>
</file>